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DA571" w14:textId="77777777" w:rsidR="00472116" w:rsidRDefault="00472116">
      <w:pPr>
        <w:spacing w:afterLines="50" w:after="156"/>
        <w:jc w:val="both"/>
        <w:rPr>
          <w:rFonts w:ascii="Times New Roman" w:hAnsi="Times New Roman"/>
          <w:kern w:val="0"/>
          <w:sz w:val="20"/>
          <w:szCs w:val="20"/>
        </w:rPr>
      </w:pPr>
    </w:p>
    <w:p w14:paraId="2410A92F" w14:textId="77777777" w:rsidR="00472116" w:rsidRDefault="00522453">
      <w:pPr>
        <w:widowControl/>
        <w:jc w:val="both"/>
        <w:rPr>
          <w:rFonts w:ascii="Times New Roman" w:eastAsiaTheme="minorEastAsia" w:hAnsi="Times New Roman"/>
          <w:kern w:val="0"/>
          <w:sz w:val="20"/>
          <w:szCs w:val="20"/>
        </w:rPr>
      </w:pPr>
      <w:r>
        <w:rPr>
          <w:rFonts w:ascii="Times New Roman" w:eastAsiaTheme="minorEastAsia" w:hAnsi="Times New Roman"/>
          <w:kern w:val="0"/>
          <w:sz w:val="20"/>
          <w:szCs w:val="20"/>
        </w:rPr>
        <w:t xml:space="preserve">Table </w:t>
      </w:r>
      <w:r>
        <w:rPr>
          <w:rFonts w:ascii="Times New Roman" w:eastAsiaTheme="minorEastAsia" w:hAnsi="Times New Roman" w:hint="eastAsia"/>
          <w:kern w:val="0"/>
          <w:sz w:val="20"/>
          <w:szCs w:val="20"/>
        </w:rPr>
        <w:t xml:space="preserve">1 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The metabolites response to </w:t>
      </w:r>
      <w:r>
        <w:rPr>
          <w:rFonts w:ascii="Times New Roman" w:eastAsia="SimHei" w:hAnsi="Times New Roman"/>
          <w:sz w:val="20"/>
          <w:szCs w:val="20"/>
        </w:rPr>
        <w:t>5-Oxoproline</w:t>
      </w:r>
      <w:r>
        <w:rPr>
          <w:rFonts w:ascii="Times New Roman" w:eastAsiaTheme="minorEastAsia" w:hAnsi="Times New Roman"/>
          <w:kern w:val="0"/>
          <w:sz w:val="20"/>
          <w:szCs w:val="20"/>
        </w:rPr>
        <w:t xml:space="preserve"> regulating heat tolerance in perennial </w:t>
      </w:r>
      <w:proofErr w:type="gramStart"/>
      <w:r>
        <w:rPr>
          <w:rFonts w:ascii="Times New Roman" w:eastAsiaTheme="minorEastAsia" w:hAnsi="Times New Roman"/>
          <w:kern w:val="0"/>
          <w:sz w:val="20"/>
          <w:szCs w:val="20"/>
        </w:rPr>
        <w:t>ryegrass</w:t>
      </w:r>
      <w:proofErr w:type="gramEnd"/>
    </w:p>
    <w:tbl>
      <w:tblPr>
        <w:tblW w:w="9140" w:type="dxa"/>
        <w:tblLook w:val="04A0" w:firstRow="1" w:lastRow="0" w:firstColumn="1" w:lastColumn="0" w:noHBand="0" w:noVBand="1"/>
      </w:tblPr>
      <w:tblGrid>
        <w:gridCol w:w="511"/>
        <w:gridCol w:w="1050"/>
        <w:gridCol w:w="2232"/>
        <w:gridCol w:w="816"/>
        <w:gridCol w:w="511"/>
        <w:gridCol w:w="1050"/>
        <w:gridCol w:w="2232"/>
        <w:gridCol w:w="816"/>
      </w:tblGrid>
      <w:tr w:rsidR="00472116" w14:paraId="27FD5AFD" w14:textId="77777777">
        <w:trPr>
          <w:trHeight w:val="327"/>
        </w:trPr>
        <w:tc>
          <w:tcPr>
            <w:tcW w:w="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2E5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974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T(</w:t>
            </w:r>
            <w:proofErr w:type="gramEnd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in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D1FD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328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z</w:t>
            </w:r>
            <w:proofErr w:type="spellEnd"/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34F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0D1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T(</w:t>
            </w:r>
            <w:proofErr w:type="gramEnd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in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274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abolite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DFE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z</w:t>
            </w:r>
            <w:proofErr w:type="spellEnd"/>
          </w:p>
        </w:tc>
      </w:tr>
      <w:tr w:rsidR="00472116" w14:paraId="6232A332" w14:textId="77777777">
        <w:trPr>
          <w:trHeight w:val="312"/>
        </w:trPr>
        <w:tc>
          <w:tcPr>
            <w:tcW w:w="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6CF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C78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36</w:t>
            </w:r>
          </w:p>
        </w:tc>
        <w:tc>
          <w:tcPr>
            <w:tcW w:w="2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5B6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hamnose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E0A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63.06</w:t>
            </w:r>
          </w:p>
        </w:tc>
        <w:tc>
          <w:tcPr>
            <w:tcW w:w="49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425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439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.48</w:t>
            </w:r>
          </w:p>
        </w:tc>
        <w:tc>
          <w:tcPr>
            <w:tcW w:w="2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1FD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lanine</w:t>
            </w:r>
          </w:p>
        </w:tc>
        <w:tc>
          <w:tcPr>
            <w:tcW w:w="8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5E5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8.04</w:t>
            </w:r>
          </w:p>
        </w:tc>
      </w:tr>
      <w:tr w:rsidR="00472116" w14:paraId="2361A0F6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A2B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DE90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2.9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5AE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Ribose-5-phosph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33F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32.08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B79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0D15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0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37F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yc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DE4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4.02</w:t>
            </w:r>
          </w:p>
        </w:tc>
      </w:tr>
      <w:tr w:rsidR="00472116" w14:paraId="3F5E8DC3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B11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BFC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9.6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1C3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UDP-Gluco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404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65.05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870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65E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4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E52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er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A0E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04.04</w:t>
            </w:r>
          </w:p>
        </w:tc>
      </w:tr>
      <w:tr w:rsidR="00472116" w14:paraId="402444EA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4A4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865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2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929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curon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B24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93.04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DD7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A9C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E97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AB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C1A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02.06</w:t>
            </w:r>
          </w:p>
        </w:tc>
      </w:tr>
      <w:tr w:rsidR="00472116" w14:paraId="1F61396D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9AA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C3B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2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506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alacturon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528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93.04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101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270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.7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22F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reo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46E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8.05</w:t>
            </w:r>
          </w:p>
        </w:tc>
      </w:tr>
      <w:tr w:rsidR="00472116" w14:paraId="54833EFC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BE9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CFA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B61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curonolacto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DB4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75.03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6EA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052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3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208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Isoleuc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9F6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0.09</w:t>
            </w:r>
          </w:p>
        </w:tc>
      </w:tr>
      <w:tr w:rsidR="00472116" w14:paraId="789DC599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1A1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EEA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0.5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222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cose 6-phosph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6B6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59.02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C42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EA6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8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44C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Leuc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05F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0.09</w:t>
            </w:r>
          </w:p>
        </w:tc>
      </w:tr>
      <w:tr w:rsidR="00472116" w14:paraId="525A9C0D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871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C87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1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274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ucro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57F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41.11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71E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763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313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yroglutam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C46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28.04</w:t>
            </w:r>
          </w:p>
        </w:tc>
      </w:tr>
      <w:tr w:rsidR="00472116" w14:paraId="35E40C4D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897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0C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.7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013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cos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E43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79.06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CDA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632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713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yr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29D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80.07</w:t>
            </w:r>
          </w:p>
        </w:tc>
      </w:tr>
      <w:tr w:rsidR="00472116" w14:paraId="78A63C54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AEB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FDB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2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681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yo-Inosito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0C6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79.06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5C76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B1E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3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A05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ryptopha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16F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03.08</w:t>
            </w:r>
          </w:p>
        </w:tc>
      </w:tr>
      <w:tr w:rsidR="00472116" w14:paraId="707E2B9F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60E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01B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D9D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yruv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CE5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7.01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CE0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DEB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9.1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0BE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271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54.06</w:t>
            </w:r>
          </w:p>
        </w:tc>
      </w:tr>
      <w:tr w:rsidR="00472116" w14:paraId="77AA1AAE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5EE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E22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.5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30F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it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E61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91.02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246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67E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3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AC4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ua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3C2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50.04</w:t>
            </w:r>
          </w:p>
        </w:tc>
      </w:tr>
      <w:tr w:rsidR="00472116" w14:paraId="524A95E6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75F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DFE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3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397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lpha-Ketogluta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86C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45.01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E28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30A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0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3C9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llanto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BF6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57.04</w:t>
            </w:r>
          </w:p>
        </w:tc>
      </w:tr>
      <w:tr w:rsidR="00472116" w14:paraId="3A52A6F5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721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DEE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7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479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al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1EC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3.01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F8A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5FCF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235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Uraci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70E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1.02</w:t>
            </w:r>
          </w:p>
        </w:tc>
      </w:tr>
      <w:tr w:rsidR="00472116" w14:paraId="40A62C14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CD7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F42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5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05D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Fumar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A6D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5.00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D74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AA9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.6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77B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de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3E5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4.05</w:t>
            </w:r>
          </w:p>
        </w:tc>
      </w:tr>
      <w:tr w:rsidR="00472116" w14:paraId="31BF2BC3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5D60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BCE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2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C4C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uccin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3F9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7.02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3F2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35E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C9E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y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D87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25.04</w:t>
            </w:r>
          </w:p>
        </w:tc>
      </w:tr>
      <w:tr w:rsidR="00472116" w14:paraId="5081ABC0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A0F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2EB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0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46E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hikim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C6E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73.05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843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C6B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1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003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7F9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82.08</w:t>
            </w:r>
          </w:p>
        </w:tc>
      </w:tr>
      <w:tr w:rsidR="00472116" w14:paraId="1F04B516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C91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E66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8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0952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Lact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C8F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9.02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70A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E1B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9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6A9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Xanth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0FA0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51.03</w:t>
            </w:r>
          </w:p>
        </w:tc>
      </w:tr>
      <w:tr w:rsidR="00472116" w14:paraId="17324D69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DF0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588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.3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067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Salicyl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90A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7.02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F73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E5E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9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92F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F97D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83.07</w:t>
            </w:r>
          </w:p>
        </w:tc>
      </w:tr>
      <w:tr w:rsidR="00472116" w14:paraId="7F9AE5F1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714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DE6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.7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102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corbic aci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960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75.03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FBF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EFA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9.4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80B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M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6BA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46.06</w:t>
            </w:r>
          </w:p>
        </w:tc>
      </w:tr>
      <w:tr w:rsidR="00472116" w14:paraId="4E12341D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D8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15E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2.6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211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Ly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D3E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45.10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857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92C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9.4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A0E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UM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668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23.03</w:t>
            </w:r>
          </w:p>
        </w:tc>
      </w:tr>
      <w:tr w:rsidR="00472116" w14:paraId="445F4272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2C0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ED2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3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88A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t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361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45.06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54B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B3D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9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244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Cyt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DA0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42.08</w:t>
            </w:r>
          </w:p>
        </w:tc>
      </w:tr>
      <w:tr w:rsidR="00472116" w14:paraId="4BB7C7B6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F6D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7CE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4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8C1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tam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469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46.05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298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F040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.0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7B8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ymid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A1D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41.08</w:t>
            </w:r>
          </w:p>
        </w:tc>
      </w:tr>
      <w:tr w:rsidR="00472116" w14:paraId="0404FCBA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637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979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.4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0B2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Methio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661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48.04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12D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C32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.6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7ABA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023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66.09</w:t>
            </w:r>
          </w:p>
        </w:tc>
      </w:tr>
      <w:tr w:rsidR="00472116" w14:paraId="541BEA71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026C3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F3B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7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640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partat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7BB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2.03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227F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6EA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E02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Thiam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B41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63.10</w:t>
            </w:r>
          </w:p>
        </w:tc>
      </w:tr>
      <w:tr w:rsidR="00472116" w14:paraId="03FF24F7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E18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777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5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18D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Asparag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EF4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31.05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C04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27E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2.2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A707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SS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296C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11.15</w:t>
            </w:r>
          </w:p>
        </w:tc>
      </w:tr>
      <w:tr w:rsidR="00472116" w14:paraId="0E15AC8E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D4F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481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5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1CA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henylalan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511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64.07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8C5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D878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.7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5EE4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2ED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06.08</w:t>
            </w:r>
          </w:p>
        </w:tc>
      </w:tr>
      <w:tr w:rsidR="00472116" w14:paraId="5752E038" w14:textId="77777777">
        <w:trPr>
          <w:trHeight w:val="312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762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6F40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E1E6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Prol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0C3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4.06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AE1D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6C59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.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55B1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Bioti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4C75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43.08</w:t>
            </w:r>
          </w:p>
        </w:tc>
      </w:tr>
      <w:tr w:rsidR="00472116" w14:paraId="28B9EBA9" w14:textId="77777777">
        <w:trPr>
          <w:trHeight w:val="327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BBA2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EFEB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01CE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Vali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2A5C" w14:textId="77777777" w:rsidR="00472116" w:rsidRDefault="00522453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5.00</w:t>
            </w:r>
          </w:p>
        </w:tc>
        <w:tc>
          <w:tcPr>
            <w:tcW w:w="49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BBE7" w14:textId="77777777" w:rsidR="00472116" w:rsidRDefault="00472116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5465" w14:textId="77777777" w:rsidR="00472116" w:rsidRDefault="00472116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DB1D4" w14:textId="77777777" w:rsidR="00472116" w:rsidRDefault="00472116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1E0F" w14:textId="77777777" w:rsidR="00472116" w:rsidRDefault="00472116">
            <w:pPr>
              <w:widowControl/>
              <w:jc w:val="both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</w:tr>
    </w:tbl>
    <w:p w14:paraId="7F926D6F" w14:textId="77777777" w:rsidR="00472116" w:rsidRDefault="00472116">
      <w:pPr>
        <w:widowControl/>
        <w:jc w:val="both"/>
        <w:rPr>
          <w:rFonts w:ascii="Times New Roman" w:eastAsiaTheme="minorEastAsia" w:hAnsi="Times New Roman"/>
          <w:kern w:val="0"/>
          <w:sz w:val="20"/>
          <w:szCs w:val="20"/>
        </w:rPr>
      </w:pPr>
    </w:p>
    <w:sectPr w:rsidR="004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4MDRlNjJhMTBhNmUwMDNlYmNlZWU0MzliMzdkN2YifQ=="/>
  </w:docVars>
  <w:rsids>
    <w:rsidRoot w:val="004D1E24"/>
    <w:rsid w:val="00232538"/>
    <w:rsid w:val="002C6A23"/>
    <w:rsid w:val="00413F52"/>
    <w:rsid w:val="00472116"/>
    <w:rsid w:val="004D1E24"/>
    <w:rsid w:val="00522453"/>
    <w:rsid w:val="0067526C"/>
    <w:rsid w:val="0076257A"/>
    <w:rsid w:val="00771E7E"/>
    <w:rsid w:val="00892327"/>
    <w:rsid w:val="00D22725"/>
    <w:rsid w:val="00EE6EB0"/>
    <w:rsid w:val="00FA1C74"/>
    <w:rsid w:val="04A7067F"/>
    <w:rsid w:val="0A893CEC"/>
    <w:rsid w:val="1E606B66"/>
    <w:rsid w:val="1F7E3428"/>
    <w:rsid w:val="40BE0A4A"/>
    <w:rsid w:val="44F43F39"/>
    <w:rsid w:val="4BE5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AF54E"/>
  <w15:docId w15:val="{2E88ABB3-D0E3-4601-B4B8-E1834E84C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Calibri" w:eastAsia="PMingLiU" w:hAnsi="Calibri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F41666</dc:creator>
  <cp:lastModifiedBy>Bingru Huang</cp:lastModifiedBy>
  <cp:revision>2</cp:revision>
  <dcterms:created xsi:type="dcterms:W3CDTF">2023-12-29T15:19:00Z</dcterms:created>
  <dcterms:modified xsi:type="dcterms:W3CDTF">2023-12-29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cbe09f-f9d0-4639-9d3b-689b20225cc6</vt:lpwstr>
  </property>
  <property fmtid="{D5CDD505-2E9C-101B-9397-08002B2CF9AE}" pid="3" name="KSOProductBuildVer">
    <vt:lpwstr>2052-12.1.0.16120</vt:lpwstr>
  </property>
  <property fmtid="{D5CDD505-2E9C-101B-9397-08002B2CF9AE}" pid="4" name="ICV">
    <vt:lpwstr>7C70B5BB23514D95A75E1A56A7A17BA2_12</vt:lpwstr>
  </property>
</Properties>
</file>